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301" w:leader="none"/>
        </w:tabs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</w:p>
    <w:p>
      <w:pPr>
        <w:pStyle w:val="Normal"/>
        <w:tabs>
          <w:tab w:val="clear" w:pos="420"/>
          <w:tab w:val="left" w:pos="4301" w:leader="none"/>
        </w:tabs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Influence of benzene exposure, fat content, and </w:t>
      </w:r>
      <w:bookmarkStart w:id="0" w:name="OLE_LINK27"/>
      <w:r>
        <w:rPr>
          <w:rFonts w:cs="Times New Roman" w:ascii="Times New Roman" w:hAnsi="Times New Roman"/>
          <w:b/>
          <w:bCs/>
          <w:sz w:val="28"/>
          <w:szCs w:val="28"/>
        </w:rPr>
        <w:t xml:space="preserve">their interactions on </w:t>
      </w:r>
      <w:r>
        <w:rPr>
          <w:rFonts w:cs="Times New Roman" w:ascii="Times New Roman" w:hAnsi="Times New Roman"/>
          <w:b/>
          <w:bCs/>
          <w:sz w:val="28"/>
          <w:szCs w:val="28"/>
        </w:rPr>
        <w:t>erythroid-relat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lang w:bidi="ar"/>
        </w:rPr>
        <w:t>hematologic parameters</w:t>
      </w:r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in </w:t>
      </w:r>
      <w:bookmarkStart w:id="1" w:name="_Hlk10061299"/>
      <w:r>
        <w:rPr>
          <w:rFonts w:cs="Times New Roman" w:ascii="Times New Roman" w:hAnsi="Times New Roman"/>
          <w:b/>
          <w:bCs/>
          <w:sz w:val="28"/>
          <w:szCs w:val="28"/>
        </w:rPr>
        <w:t>petrochemical workers</w:t>
      </w:r>
      <w:bookmarkEnd w:id="1"/>
      <w:r>
        <w:rPr>
          <w:rFonts w:cs="Times New Roman" w:ascii="Times New Roman" w:hAnsi="Times New Roman"/>
          <w:b/>
          <w:bCs/>
          <w:sz w:val="28"/>
          <w:szCs w:val="28"/>
        </w:rPr>
        <w:t>: a cross-sectional stud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Xue Zhang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>, Qifei Deng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Zhini He, Jie Li, Xiaoju Ma, </w:t>
      </w:r>
      <w:r>
        <w:rPr>
          <w:rFonts w:cs="Times New Roman" w:ascii="Times New Roman" w:hAnsi="Times New Roman"/>
          <w:sz w:val="24"/>
        </w:rPr>
        <w:t xml:space="preserve">Zhaorui Zhang, Dehua Wu, </w:t>
      </w:r>
      <w:r>
        <w:rPr>
          <w:rFonts w:cs="Times New Roman" w:ascii="Times New Roman" w:hAnsi="Times New Roman"/>
          <w:sz w:val="24"/>
        </w:rPr>
        <w:t xml:space="preserve">Xiumei Xing, Jing Peng, Hongyu Guo. </w:t>
      </w:r>
      <w:r>
        <w:rPr>
          <w:rFonts w:cs="Times New Roman" w:ascii="Times New Roman" w:hAnsi="Times New Roman"/>
          <w:sz w:val="24"/>
        </w:rPr>
        <w:t>Ming Huang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iping Chen, Shanfeng Dang, Yanqun Zhu, Zhengbao Zhang, </w:t>
      </w:r>
      <w:r>
        <w:rPr>
          <w:rFonts w:cs="Times New Roman" w:ascii="Times New Roman" w:hAnsi="Times New Roman"/>
          <w:sz w:val="24"/>
        </w:rPr>
        <w:t>Boyi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Yang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ailan Wang</w:t>
      </w:r>
      <w:r>
        <w:rPr>
          <w:rFonts w:cs="Times New Roman" w:ascii="Times New Roman" w:hAnsi="Times New Roman"/>
          <w:sz w:val="24"/>
        </w:rPr>
        <w:t>, Wen Chen, and Yongmei Xiao</w:t>
      </w:r>
    </w:p>
    <w:p>
      <w:pPr>
        <w:pStyle w:val="Paragraph"/>
        <w:spacing w:lineRule="auto" w:line="480" w:before="0" w:after="0"/>
        <w:ind w:hanging="0"/>
        <w:rPr>
          <w:color w:val="000000"/>
        </w:rPr>
      </w:pPr>
      <w:r>
        <w:rPr>
          <w:vertAlign w:val="superscript"/>
        </w:rPr>
        <w:t>#</w:t>
      </w:r>
      <w:r>
        <w:rPr/>
        <w:t xml:space="preserve"> </w:t>
      </w:r>
      <w:r>
        <w:rPr>
          <w:color w:val="000000"/>
        </w:rPr>
        <w:t>These authors contributed equally to this work.</w:t>
      </w:r>
    </w:p>
    <w:p>
      <w:pPr>
        <w:pStyle w:val="Paragraph"/>
        <w:spacing w:lineRule="auto" w:line="480" w:before="0" w:after="0"/>
        <w:ind w:hanging="0"/>
        <w:rPr>
          <w:color w:val="000000"/>
        </w:rPr>
      </w:pPr>
      <w:r>
        <w:rPr>
          <w:color w:val="000000"/>
        </w:rPr>
      </w:r>
    </w:p>
    <w:p>
      <w:pPr>
        <w:pStyle w:val="Paragraph"/>
        <w:spacing w:lineRule="auto" w:line="480" w:before="0" w:after="0"/>
        <w:ind w:hanging="0"/>
        <w:rPr>
          <w:color w:val="000000"/>
        </w:rPr>
      </w:pPr>
      <w:r>
        <w:rPr>
          <w:color w:val="000000"/>
        </w:rPr>
      </w:r>
    </w:p>
    <w:p>
      <w:pPr>
        <w:pStyle w:val="Paragraph"/>
        <w:spacing w:lineRule="auto" w:line="480" w:before="0" w:after="0"/>
        <w:ind w:hanging="0"/>
        <w:rPr>
          <w:color w:val="000000"/>
        </w:rPr>
      </w:pPr>
      <w:r>
        <w:rPr>
          <w:color w:val="000000"/>
        </w:rPr>
      </w:r>
    </w:p>
    <w:p>
      <w:pPr>
        <w:pStyle w:val="Paragraph"/>
        <w:spacing w:lineRule="auto" w:line="480" w:before="0" w:after="0"/>
        <w:ind w:hanging="0"/>
        <w:rPr>
          <w:color w:val="000000"/>
        </w:rPr>
      </w:pPr>
      <w:r>
        <w:rPr>
          <w:color w:val="000000"/>
        </w:rPr>
      </w:r>
    </w:p>
    <w:p>
      <w:pPr>
        <w:pStyle w:val="Paragraph"/>
        <w:spacing w:lineRule="auto" w:line="480" w:before="0" w:after="0"/>
        <w:ind w:hanging="0"/>
        <w:rPr>
          <w:color w:val="000000"/>
        </w:rPr>
      </w:pPr>
      <w:r>
        <w:rPr>
          <w:color w:val="000000"/>
        </w:rPr>
      </w:r>
    </w:p>
    <w:p>
      <w:pPr>
        <w:pStyle w:val="Paragraph"/>
        <w:spacing w:lineRule="auto" w:line="480" w:before="0" w:after="0"/>
        <w:ind w:hanging="0"/>
        <w:rPr>
          <w:color w:val="000000"/>
        </w:rPr>
      </w:pPr>
      <w:r>
        <w:rPr>
          <w:color w:val="000000"/>
        </w:rPr>
      </w:r>
    </w:p>
    <w:p>
      <w:pPr>
        <w:pStyle w:val="Paragraph"/>
        <w:spacing w:lineRule="auto" w:line="480" w:before="0" w:after="0"/>
        <w:ind w:hanging="0"/>
        <w:rPr>
          <w:color w:val="000000"/>
        </w:rPr>
      </w:pPr>
      <w:r>
        <w:rPr>
          <w:color w:val="000000"/>
        </w:rPr>
      </w:r>
    </w:p>
    <w:tbl>
      <w:tblPr>
        <w:tblW w:w="1639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63"/>
        <w:gridCol w:w="767"/>
        <w:gridCol w:w="1940"/>
        <w:gridCol w:w="873"/>
        <w:gridCol w:w="887"/>
        <w:gridCol w:w="240"/>
        <w:gridCol w:w="1203"/>
        <w:gridCol w:w="1935"/>
        <w:gridCol w:w="840"/>
        <w:gridCol w:w="840"/>
        <w:gridCol w:w="236"/>
        <w:gridCol w:w="1359"/>
        <w:gridCol w:w="1935"/>
        <w:gridCol w:w="840"/>
        <w:gridCol w:w="841"/>
      </w:tblGrid>
      <w:tr>
        <w:trPr>
          <w:trHeight w:val="222" w:hRule="atLeast"/>
        </w:trPr>
        <w:tc>
          <w:tcPr>
            <w:tcW w:w="16399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ble S1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ssociations of urinary SPMA with erythroid-related hematologic parameters in different groups of gender, smoking status and drinking status. </w:t>
            </w:r>
          </w:p>
        </w:tc>
      </w:tr>
      <w:tr>
        <w:trPr>
          <w:trHeight w:val="222" w:hRule="atLeast"/>
        </w:trPr>
        <w:tc>
          <w:tcPr>
            <w:tcW w:w="16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ythroid-related hematologic parameters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22" w:hRule="atLeast"/>
        </w:trPr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BC count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03 (-0.043, 0.037)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18 (-0.051, 0.015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3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05 (-0.040, 0.030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14 (-0.037, 0.01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11 (-0.037, 0.01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12 (-0.037, 0.01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130 (-1.248, 0.98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60 (-0.403, 0.92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49 (-0.063, 1.360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200 (-0.672, 0.27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515 (-1.118, 0.08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565 (-1.133, 0.00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210 (-0.501, 0.08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15 (-0.165, 0.19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23 (-0.065, 0.31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>
        <w:trPr>
          <w:trHeight w:val="9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150 (-0.277, -0.022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0.292 (-0.451, -0.13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.49×10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70 (-0.422, -0.11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98×10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555 (-1.290, 0.18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91 (-0.236, 0.81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46 (-0.212, 0.90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68 (-0.426, 0.291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431 (-0.848, -0.01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415 (-0.814, -0.01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CHC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355 (0.332, 2.378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58 (0.086, 1.23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90 (-0.218, 0.99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720 (0.318, 1.123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.61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49 (0.524, 1.57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55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54 (0.456, 1.45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85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DW-CV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80 (-0.215, 0.056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17 (-0.061, 0.096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11 (-0.077, 0.09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03 (-0.050, 0.05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42 (-0.109, 0.02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21 (-0.084, 0.04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DW-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134 (-0.409, 0.140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31 (0.041, 0.42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.56×10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58 (-0.034, 0.35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>
        <w:trPr>
          <w:trHeight w:val="222" w:hRule="atLeast"/>
        </w:trPr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21 (-0.107, 0.148)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50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192 (-0.339, -0.044)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102 (-0.247, 0.043)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6399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LMs with 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jus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ent f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ge, gender,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orkplace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hen appropriat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d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 interaction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 xml:space="preserve"> term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MA and gender, smoking statu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rinking status, respectively, in GLMs with adjustment f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ge, gender,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, workplac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hen appropriate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tabs>
          <w:tab w:val="clear" w:pos="420"/>
          <w:tab w:val="left" w:pos="12373" w:leader="none"/>
        </w:tabs>
        <w:jc w:val="left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  <w:lang w:eastAsia="zh-CN"/>
        </w:rPr>
      </w:r>
    </w:p>
    <w:p>
      <w:pPr>
        <w:pStyle w:val="Normal"/>
        <w:widowControl/>
        <w:tabs>
          <w:tab w:val="clear" w:pos="420"/>
          <w:tab w:val="left" w:pos="12373" w:leader="none"/>
        </w:tabs>
        <w:jc w:val="left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  <w:lang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  <w:lang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494"/>
        <w:gridCol w:w="2441"/>
        <w:gridCol w:w="1220"/>
        <w:gridCol w:w="1150"/>
        <w:gridCol w:w="307"/>
        <w:gridCol w:w="1481"/>
        <w:gridCol w:w="2441"/>
        <w:gridCol w:w="1220"/>
        <w:gridCol w:w="1150"/>
      </w:tblGrid>
      <w:tr>
        <w:trPr>
          <w:trHeight w:val="221" w:hRule="atLeast"/>
        </w:trPr>
        <w:tc>
          <w:tcPr>
            <w:tcW w:w="14573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</w:rPr>
              <w:t>Table S2.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 xml:space="preserve"> Associations of BF% with erythroid-related hematologic parameters in different groups of smoking status and drinking status.</w:t>
            </w:r>
          </w:p>
        </w:tc>
      </w:tr>
      <w:tr>
        <w:trPr>
          <w:trHeight w:val="221" w:hRule="atLeast"/>
        </w:trPr>
        <w:tc>
          <w:tcPr>
            <w:tcW w:w="16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rythroid-related hematologic parameters</w:t>
            </w:r>
          </w:p>
        </w:tc>
        <w:tc>
          <w:tcPr>
            <w:tcW w:w="14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2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β (95%CI)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Drinking status</w:t>
            </w:r>
          </w:p>
        </w:tc>
        <w:tc>
          <w:tcPr>
            <w:tcW w:w="2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β (95%CI)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21" w:hRule="atLeast"/>
        </w:trPr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RBC count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Smokers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0.014 (0.002, 0.026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0.018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0.004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Drinkers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-0.007 (-0.018, 0.003)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172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0.025</w:t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-0.034 (-0.040, -0.028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1.98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-0.030 (-0.036, -0.024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8.51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H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0.397 (0.165, 0.630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8.65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3.51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-0.095 (-0.323, 0.133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4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9.09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5</w:t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-1.078 (-1.225, -0.930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9.17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-0.990 (-1.140, -0.839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1.59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3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HCT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0.112 (0.050, 0.175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4.31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1.83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-0.051 (-0.111, 0.008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09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0.002</w:t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-0.315 (-0.355, -0.275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3.94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-0.280 (-0.321, -0.239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7.64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MCV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-0.047 (-0.230, 0.137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61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143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022 (-0.140, 0.184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7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894</w:t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-0.050 (-0.138, 0.038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2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-0.065 (-0.157, 0.027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1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MCH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048 (-0.152, 0.249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6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519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026 (-0.154, 0.206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7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0.002</w:t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-0.251 (-0.365, -0.138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1.53×10</w:t>
            </w:r>
            <w:r>
              <w:rPr>
                <w:rFonts w:eastAsia="等线" w:cs="Times New Roman" w:ascii="Times New Roman" w:hAnsi="Times New Roman"/>
                <w:bCs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-0.255 (-0.373, -0.138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  <w:t>2.17×10</w:t>
            </w:r>
            <w:r>
              <w:rPr>
                <w:rFonts w:eastAsia="等线" w:cs="Times New Roman" w:ascii="Times New Roman" w:hAnsi="Times New Roman"/>
                <w:b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RDW-CV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17 (-0.010, 0.044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22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117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025 (-0.001, 0.050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0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805</w:t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19 (0.005, 0.033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16 (0.001, 0.030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RDW-SD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Smo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35 (-0.033, 0.102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3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274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Drinkers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74 (0.018, 0.130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0.456</w:t>
            </w:r>
          </w:p>
        </w:tc>
      </w:tr>
      <w:tr>
        <w:trPr>
          <w:trHeight w:val="221" w:hRule="atLeast"/>
        </w:trPr>
        <w:tc>
          <w:tcPr>
            <w:tcW w:w="1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smokers</w:t>
            </w:r>
          </w:p>
        </w:tc>
        <w:tc>
          <w:tcPr>
            <w:tcW w:w="2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55 (0.025, 0.086)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4.08×10</w:t>
            </w:r>
            <w:r>
              <w:rPr>
                <w:rFonts w:eastAsia="等线" w:cs="Times New Roman" w:ascii="Times New Roman" w:hAnsi="Times New Roman"/>
                <w:bCs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Non-drinkers</w:t>
            </w:r>
          </w:p>
        </w:tc>
        <w:tc>
          <w:tcPr>
            <w:tcW w:w="2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43 (0.009, 0.076)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  <w:t>0.012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14573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GLMs with 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djus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ment f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, and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workplace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when appropriat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b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Ad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in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an interaction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 xml:space="preserve"> term of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F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with </w:t>
            </w:r>
            <w:r>
              <w:rPr>
                <w:rFonts w:cs="Times New Roman" w:ascii="Times New Roman" w:hAnsi="Times New Roman"/>
                <w:szCs w:val="21"/>
              </w:rPr>
              <w:t xml:space="preserve">smoking status </w:t>
            </w:r>
            <w:r>
              <w:rPr>
                <w:rFonts w:cs="Times New Roman" w:ascii="Times New Roman" w:hAnsi="Times New Roman"/>
                <w:szCs w:val="21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drinking status, respectively, in GLMs with adjustment f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, workplac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when appropriate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585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28"/>
        <w:gridCol w:w="847"/>
        <w:gridCol w:w="1718"/>
        <w:gridCol w:w="868"/>
        <w:gridCol w:w="810"/>
        <w:gridCol w:w="236"/>
        <w:gridCol w:w="1239"/>
        <w:gridCol w:w="1719"/>
        <w:gridCol w:w="850"/>
        <w:gridCol w:w="847"/>
        <w:gridCol w:w="236"/>
        <w:gridCol w:w="1230"/>
        <w:gridCol w:w="1719"/>
        <w:gridCol w:w="849"/>
        <w:gridCol w:w="855"/>
      </w:tblGrid>
      <w:tr>
        <w:trPr>
          <w:trHeight w:val="312" w:hRule="atLeast"/>
        </w:trPr>
        <w:tc>
          <w:tcPr>
            <w:tcW w:w="15851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ble S3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ssociations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C levels with erythroid-related hematologic parameters in different groups of gender, smoking status and drinking status. </w:t>
            </w:r>
          </w:p>
        </w:tc>
      </w:tr>
      <w:tr>
        <w:trPr>
          <w:trHeight w:val="342" w:hRule="atLeast"/>
        </w:trPr>
        <w:tc>
          <w:tcPr>
            <w:tcW w:w="1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ythroid-related hematologic parameters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7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22" w:hRule="atLeast"/>
        </w:trPr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BC count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22 (-0.026, 0.070)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29 (-0.078, 0.020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23 (-0.024, 0.070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00 (-0.033, 0.03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28 (-0.005, 0.06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01 (-0.035, 0.033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38 (0.663, 3.41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74 (-0.196, 1.74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79 (0.040, 1.91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086 (0.422, 1.75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.00×10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682 (0.918, 2.44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75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663 (0.886, 2.44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98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27 (0.263, 0.99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.25×10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47 (-0.114, 0.4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75 (0.029, 0.52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66 (0.087, 0.44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91 (0.287, 0.69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75×10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48 (0.238, 0.657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12×10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95 (-0.155, 1.74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17 (-0.035, 1.46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6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72 (-0.665, 0.80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36 (-0.066, 0.939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09 (-0.137, 0.95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33 (0.279, 1.387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CHC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01 (-0.766, 1.969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19 (-0.520, 1.15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38 (-0.769, 0.84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86 (-0.084, 1.057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79 (-0.115, 1.2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713 (0.007, 1.41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DW-CV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183 (-0.364, -0.003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63 (-0.054, 0.17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74 (-0.045, 0.19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007 (-0.082, 0.068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116 (-0.206, -0.02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123 (-0.212, -0.03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DW-S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19 (-0.012, 0.65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10 (0.242, 0.77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2×10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78 (0.032, 0.525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>
        <w:trPr>
          <w:trHeight w:val="312" w:hRule="atLeast"/>
        </w:trPr>
        <w:tc>
          <w:tcPr>
            <w:tcW w:w="1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02 (0.129, 0.475)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.61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58 (-0.025, 0.341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08 (0.114, 0.502)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81" w:hRule="atLeast"/>
        </w:trPr>
        <w:tc>
          <w:tcPr>
            <w:tcW w:w="15851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LMs with 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jus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ent f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ge, gender,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orkplace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hen appropriat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d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 interaction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 xml:space="preserve"> term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gender, smoking statu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rinking status, respectively, in GLMs with adjustment f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ge, gender,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, workplac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hen appropriate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572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65"/>
        <w:gridCol w:w="769"/>
        <w:gridCol w:w="1646"/>
        <w:gridCol w:w="753"/>
        <w:gridCol w:w="740"/>
        <w:gridCol w:w="76"/>
        <w:gridCol w:w="1162"/>
        <w:gridCol w:w="1646"/>
        <w:gridCol w:w="753"/>
        <w:gridCol w:w="740"/>
        <w:gridCol w:w="76"/>
        <w:gridCol w:w="1161"/>
        <w:gridCol w:w="1646"/>
        <w:gridCol w:w="753"/>
        <w:gridCol w:w="740"/>
      </w:tblGrid>
      <w:tr>
        <w:trPr>
          <w:trHeight w:val="222" w:hRule="atLeast"/>
        </w:trPr>
        <w:tc>
          <w:tcPr>
            <w:tcW w:w="15726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ble S4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ssociations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G levels with erythroid-related hematologic parameters in different groups of gender, smoking status and drinking status. </w:t>
            </w:r>
          </w:p>
        </w:tc>
      </w:tr>
      <w:tr>
        <w:trPr>
          <w:trHeight w:val="222" w:hRule="atLeast"/>
        </w:trPr>
        <w:tc>
          <w:tcPr>
            <w:tcW w:w="30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ythroid-related hematologic parameters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22" w:hRule="atLeast"/>
        </w:trPr>
        <w:tc>
          <w:tcPr>
            <w:tcW w:w="3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BC count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21 (-0.020, 0.062)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30 (-0.003, 0.063)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  <w:tc>
          <w:tcPr>
            <w:tcW w:w="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14 (-0.014, 0.041)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21 (-0.001, 0.043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15 (-0.009, 0.03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0 (0.003, 0.05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63 (-0.818, 1.54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103 (0.452, 1.75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58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03 (0.256, 1.351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89 (0.548, 1.43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22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18 (0.270, 1.36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105 (0.471, 1.739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.61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3 (-0.297, 0.32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31 (0.054, 0.40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38 (-0.005, 0.282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90 (0.070, 0.309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35 (-0.011, 0.281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23 (0.052, 0.39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393 (-1.192, 0.40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064 (-0.577, 0.44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26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03 (-0.427, 0.433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011 (-0.346, 0.32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038 (-0.425, 0.34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104 (-0.555, 0.347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CHC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83 (-0.161, 2.127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476 (-0.094, 1.045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26 (0.158, 1.093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02 (0.223, 0.98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07 (0.317, 1.296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677 (0.105, 1.249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DW-CV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2 (-0.150, 0.155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35 (-0.044, 0.11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04 (-0.073, 0.065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11 (-0.061, 0.039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42 (-0.106, 0.021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15 (-0.087, 0.057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DW-S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112 (-0.407, 0.184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08 (-0.193, 0.17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06 (-0.151, 0.13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</w:tr>
      <w:tr>
        <w:trPr>
          <w:trHeight w:val="222" w:hRule="atLeast"/>
        </w:trPr>
        <w:tc>
          <w:tcPr>
            <w:tcW w:w="3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30 (-0.145, 0.085)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56 (-0.186, 0.073)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75 (-0.236, 0.086)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5726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LMs with 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jus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ent f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ge, gender,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orkplace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hen appropriat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d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 interaction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 xml:space="preserve"> term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gender, smoking statu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rinking status, respectively, in GLMs with adjustment f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ge, gender,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, workplac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hen appropriate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638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08"/>
        <w:gridCol w:w="766"/>
        <w:gridCol w:w="1749"/>
        <w:gridCol w:w="912"/>
        <w:gridCol w:w="900"/>
        <w:gridCol w:w="76"/>
        <w:gridCol w:w="1035"/>
        <w:gridCol w:w="1748"/>
        <w:gridCol w:w="911"/>
        <w:gridCol w:w="900"/>
        <w:gridCol w:w="76"/>
        <w:gridCol w:w="1034"/>
        <w:gridCol w:w="1748"/>
        <w:gridCol w:w="911"/>
        <w:gridCol w:w="910"/>
      </w:tblGrid>
      <w:tr>
        <w:trPr>
          <w:trHeight w:val="313" w:hRule="atLeast"/>
        </w:trPr>
        <w:tc>
          <w:tcPr>
            <w:tcW w:w="16384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ble S5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ssociations of fatty liver occurrence with erythroid-related hematologic parameters in different groups of gender, smoking status and drinking status.</w:t>
            </w:r>
          </w:p>
        </w:tc>
      </w:tr>
      <w:tr>
        <w:trPr>
          <w:trHeight w:val="680" w:hRule="exact"/>
        </w:trPr>
        <w:tc>
          <w:tcPr>
            <w:tcW w:w="2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ythroid-related hematologic parameters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valu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23" w:hRule="atLeast"/>
        </w:trPr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BC count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78 (-0.216, 0.060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114 (-0.215, -0.013)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124 (-0.221, -0.027)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01</w:t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133 (-0.200, -0.06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0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127 (-0.201, -0.05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7.89×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124 (-0.199, -0.048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0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.594 (-7.474, 0.28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.259 (-5.265, -1.25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5.074 (-7.008, -3.140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.73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.725 (-5.070, -2.379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.96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4.180 (-5.894, -2.465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01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2.889 (-4.630, -1.148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0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216 (-2.229, -0.20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737 (-1.279, -0.195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183 (-1.690, -0.677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.70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851 (-1.214, -0.487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.06×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033 (-1.489, -0.577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79×10</w:t>
            </w: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722 (-1.189, -0.255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CV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906 (-3.513, 1.70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45 (-0.938, 2.229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0.172 (-1.698, 1.355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2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90</w:t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72 (-0.352, 1.69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213 (-1.417, 0.991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819 (-0.412, 2.049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CH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1.020 (-2.630, 4.67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1.355 (-3.103, 0.39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803 (-3.468, -0.138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1.264 (-2.423, -0.10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794 (-2.316, 727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386 (-1.937, 1.165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DW-CV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144 (-0.623, 0.33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18 (-0.259, 0.22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31 (-0.209, 0.271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31 (-0.181, 0.119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061 (-0.254, 0.132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104 (-0.297, 0.089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2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RDW-S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036 (-1.937, -0.13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mo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66 (-0.409, 0.741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rinker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66 (-0.460, 0.593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</w:tr>
      <w:tr>
        <w:trPr>
          <w:trHeight w:val="313" w:hRule="atLeast"/>
        </w:trPr>
        <w:tc>
          <w:tcPr>
            <w:tcW w:w="2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19 (-0.239, 0.477)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216 (-0.622, 0.1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Non-drinkers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-0.134 (-0.563, 0.296)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088" w:hRule="atLeast"/>
        </w:trPr>
        <w:tc>
          <w:tcPr>
            <w:tcW w:w="16384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LMs with 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djus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ent f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ge, gender,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orkplace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hen appropriat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d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in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 interaction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 xml:space="preserve"> term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occurrence of fatty liver and gender, smoking status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rinking status, respectively, in GLMs with adjustment f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ge, gender, smoking status, drinking status, work yea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, workplac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when appropriate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91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52"/>
        <w:gridCol w:w="2139"/>
        <w:gridCol w:w="534"/>
        <w:gridCol w:w="861"/>
        <w:gridCol w:w="76"/>
        <w:gridCol w:w="2086"/>
        <w:gridCol w:w="534"/>
        <w:gridCol w:w="860"/>
        <w:gridCol w:w="76"/>
        <w:gridCol w:w="2139"/>
        <w:gridCol w:w="534"/>
        <w:gridCol w:w="862"/>
        <w:gridCol w:w="76"/>
        <w:gridCol w:w="2086"/>
        <w:gridCol w:w="534"/>
        <w:gridCol w:w="863"/>
      </w:tblGrid>
      <w:tr>
        <w:trPr/>
        <w:tc>
          <w:tcPr>
            <w:tcW w:w="15912" w:type="dxa"/>
            <w:gridSpan w:val="1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able S6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sociations of urinary SPMA with </w:t>
            </w:r>
            <w:r>
              <w:rPr>
                <w:rFonts w:eastAsia="CharisSIL;微软雅黑" w:cs="Times New Roman" w:ascii="Times New Roman" w:hAnsi="Times New Roman"/>
                <w:kern w:val="0"/>
                <w:sz w:val="18"/>
                <w:szCs w:val="18"/>
              </w:rPr>
              <w:t>erythroid-related hematologic parameters in different fat content categories.</w:t>
            </w:r>
          </w:p>
        </w:tc>
      </w:tr>
      <w:tr>
        <w:trPr>
          <w:trHeight w:val="343" w:hRule="atLeast"/>
        </w:trPr>
        <w:tc>
          <w:tcPr>
            <w:tcW w:w="16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 content categories</w:t>
            </w:r>
          </w:p>
        </w:tc>
        <w:tc>
          <w:tcPr>
            <w:tcW w:w="353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C count</w:t>
            </w:r>
          </w:p>
        </w:tc>
        <w:tc>
          <w:tcPr>
            <w:tcW w:w="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/>
                <w:i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348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</w:t>
            </w:r>
          </w:p>
        </w:tc>
        <w:tc>
          <w:tcPr>
            <w:tcW w:w="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/>
                <w:i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353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/>
                <w:i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/>
                <w:i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348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V</w:t>
            </w:r>
          </w:p>
        </w:tc>
      </w:tr>
      <w:tr>
        <w:trPr>
          <w:trHeight w:val="343" w:hRule="atLeast"/>
        </w:trPr>
        <w:tc>
          <w:tcPr>
            <w:tcW w:w="16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 (95% CI)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nteractio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  <w:vertAlign w:val="subscript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  <w:vertAlign w:val="subscript"/>
              </w:rPr>
            </w:r>
          </w:p>
        </w:tc>
        <w:tc>
          <w:tcPr>
            <w:tcW w:w="2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 (95% CI)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nteractio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  <w:vertAlign w:val="subscript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  <w:vertAlign w:val="subscript"/>
              </w:rPr>
            </w:r>
          </w:p>
        </w:tc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 (95% CI)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nteractio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</w:r>
          </w:p>
        </w:tc>
        <w:tc>
          <w:tcPr>
            <w:tcW w:w="2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 (95% CI)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nteractio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343" w:hRule="atLeast"/>
        </w:trPr>
        <w:tc>
          <w:tcPr>
            <w:tcW w:w="1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10205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F%</w:t>
            </w:r>
          </w:p>
        </w:tc>
        <w:tc>
          <w:tcPr>
            <w:tcW w:w="21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Low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07 (-0.041, 0.02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88 (-0.769, 0.593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181 (-0.365, 0.003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198 (-0.713, 0.31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Median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12 (-0.048, 0.02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490 (-1.230, 0.25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166 (-0.368, 0.03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208 (-0.764, 0.347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High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08 (-0.043, 0.027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0.087 (-0.804, 0.979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107 (-0.340, 0.12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161 (-0.787, 0.465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C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Low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02 (-0.039, 0.03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728 (-1.575, 0.119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</w:rPr>
              <w:t>0.580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10205"/>
                <w:kern w:val="0"/>
                <w:sz w:val="18"/>
                <w:szCs w:val="18"/>
              </w:rPr>
              <w:t>-0.301 (-0.526, -0.07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</w:rPr>
              <w:t>0.580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612 (-1.238, 0.01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2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Median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09 (-0.044, 0.02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132 (-0.876, 0.61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2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188 (-0.384, 0.009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225 (-0.777, 0.327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High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21 (-0.054, 0.013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0.058 (-0.679, 0.79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79 (-0.282, 0.12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0.162 (-0.370, 0.694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Low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</w:t>
            </w: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</w:rPr>
              <w:t>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" w:cs="Times New Roman" w:ascii="Times New Roman" w:hAnsi="Times New Roman"/>
                <w:color w:val="000000"/>
                <w:kern w:val="0"/>
                <w:sz w:val="18"/>
                <w:szCs w:val="18"/>
              </w:rPr>
              <w:t>(-</w:t>
            </w: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0.055, 0.018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0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702 (-1.506, 0.10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0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>-0.316</w:t>
            </w:r>
            <w:bookmarkEnd w:id="2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 xml:space="preserve"> (</w:t>
            </w:r>
            <w:bookmarkStart w:id="3" w:name="OLE_LINK2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>-0.536</w:t>
            </w:r>
            <w:bookmarkEnd w:id="3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>, -0.095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50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437 (-1.065, 0.191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3</w:t>
            </w:r>
          </w:p>
        </w:tc>
      </w:tr>
      <w:tr>
        <w:trPr>
          <w:trHeight w:val="298" w:hRule="atLeast"/>
        </w:trPr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Median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08 (-0.043, 0.02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0.414 (-0.359, 1.18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 xml:space="preserve">-0.043 (-0.251, </w:t>
            </w:r>
            <w:bookmarkStart w:id="4" w:name="OLE_LINK6"/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0.165</w:t>
            </w:r>
            <w:bookmarkEnd w:id="4"/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0.072 (-0.479, 0.62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79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High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04 (-0.039, 0.032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486 (-1.229, 0.25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7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>-0.202</w:t>
            </w:r>
            <w:bookmarkEnd w:id="5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 xml:space="preserve"> (</w:t>
            </w:r>
            <w:bookmarkStart w:id="6" w:name="OLE_LINK8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>-0.396</w:t>
            </w:r>
            <w:bookmarkEnd w:id="6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 xml:space="preserve">, </w:t>
            </w:r>
            <w:bookmarkStart w:id="7" w:name="OLE_LINK9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>-0.007</w:t>
            </w:r>
            <w:bookmarkEnd w:id="7"/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292 (-0.838, 0.253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 w:val="18"/>
                <w:szCs w:val="18"/>
              </w:rPr>
              <w:t>Fat liver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No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03 (-0.026, 0.02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4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210 (-0.726, 0.306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29 (-0.075, 0.018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8</w: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363 (-0.736, 0.010)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9</w:t>
            </w:r>
          </w:p>
        </w:tc>
      </w:tr>
      <w:tr>
        <w:trPr/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Yes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043 (-0.083, -0.004)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-0.457 (-1.252, 0.338)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60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0.027 (-0.051, 0.105)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 w:val="18"/>
                <w:szCs w:val="18"/>
              </w:rPr>
              <w:t>0.344 (-0.279, 0.967)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280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912" w:type="dxa"/>
            <w:gridSpan w:val="16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ariate-adjusted GLM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nterac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was calculated by modeling an interaction term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M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 fat content categories in covariate-adjusted GL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443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78"/>
        <w:gridCol w:w="2111"/>
        <w:gridCol w:w="961"/>
        <w:gridCol w:w="1084"/>
        <w:gridCol w:w="245"/>
        <w:gridCol w:w="2110"/>
        <w:gridCol w:w="734"/>
        <w:gridCol w:w="1024"/>
        <w:gridCol w:w="245"/>
        <w:gridCol w:w="2184"/>
        <w:gridCol w:w="734"/>
        <w:gridCol w:w="1024"/>
      </w:tblGrid>
      <w:tr>
        <w:trPr/>
        <w:tc>
          <w:tcPr>
            <w:tcW w:w="14434" w:type="dxa"/>
            <w:gridSpan w:val="1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Table S6 (Continued). </w:t>
            </w:r>
            <w:r>
              <w:rPr>
                <w:rFonts w:cs="Times New Roman" w:ascii="Times New Roman" w:hAnsi="Times New Roman"/>
                <w:szCs w:val="21"/>
              </w:rPr>
              <w:t xml:space="preserve">Associations of urinary SPMA with </w:t>
            </w:r>
            <w:r>
              <w:rPr>
                <w:rFonts w:eastAsia="CharisSIL;微软雅黑" w:cs="Times New Roman" w:ascii="Times New Roman" w:hAnsi="Times New Roman"/>
                <w:kern w:val="0"/>
                <w:szCs w:val="21"/>
              </w:rPr>
              <w:t>erythroid-related hematologic parameters in different fat content categories.</w:t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 content categories</w:t>
            </w:r>
          </w:p>
        </w:tc>
        <w:tc>
          <w:tcPr>
            <w:tcW w:w="415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HC</w:t>
            </w:r>
          </w:p>
        </w:tc>
        <w:tc>
          <w:tcPr>
            <w:tcW w:w="2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386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RDW-CV</w:t>
            </w:r>
          </w:p>
        </w:tc>
        <w:tc>
          <w:tcPr>
            <w:tcW w:w="2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394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RDW-SD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β (95% CI)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interac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  <w:vertAlign w:val="subscript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  <w:vertAlign w:val="subscript"/>
              </w:rPr>
            </w:r>
          </w:p>
        </w:tc>
        <w:tc>
          <w:tcPr>
            <w:tcW w:w="2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β (95% CI)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interac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  <w:vertAlign w:val="subscript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  <w:vertAlign w:val="subscript"/>
              </w:rPr>
            </w:r>
          </w:p>
        </w:tc>
        <w:tc>
          <w:tcPr>
            <w:tcW w:w="21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β (95% CI)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interactio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97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F%</w:t>
            </w:r>
          </w:p>
        </w:tc>
        <w:tc>
          <w:tcPr>
            <w:tcW w:w="21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10205"/>
                <w:kern w:val="0"/>
                <w:szCs w:val="21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2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/>
                <w:i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7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2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/>
                <w:i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i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7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10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Low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8" w:name="OLE_LINK10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>1.170</w:t>
            </w:r>
            <w:bookmarkEnd w:id="8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 xml:space="preserve"> (</w:t>
            </w:r>
            <w:bookmarkStart w:id="9" w:name="OLE_LINK11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>0.558</w:t>
            </w:r>
            <w:bookmarkEnd w:id="9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 xml:space="preserve">, </w:t>
            </w:r>
            <w:bookmarkStart w:id="10" w:name="OLE_LINK12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>1.782</w:t>
            </w:r>
            <w:bookmarkEnd w:id="10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>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Cs w:val="21"/>
              </w:rPr>
              <w:t>1.78×10</w:t>
            </w:r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2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018 (-0.061, 0.097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66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050 (-0.128, 0.229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58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8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Medi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13"/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279</w:t>
            </w:r>
            <w:bookmarkEnd w:id="11"/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 xml:space="preserve"> (-0.335, </w:t>
            </w:r>
            <w:bookmarkStart w:id="12" w:name="OLE_LINK15"/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894</w:t>
            </w:r>
            <w:bookmarkEnd w:id="12"/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017 (-0.058, 0.09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13 (-0.217, 0.191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High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13" w:name="OLE_LINK16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>1.021</w:t>
            </w:r>
            <w:bookmarkEnd w:id="13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 xml:space="preserve"> (</w:t>
            </w:r>
            <w:bookmarkStart w:id="14" w:name="OLE_LINK17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>0.222</w:t>
            </w:r>
            <w:bookmarkEnd w:id="14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 xml:space="preserve">, </w:t>
            </w:r>
            <w:bookmarkStart w:id="15" w:name="OLE_LINK18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>1.819</w:t>
            </w:r>
            <w:bookmarkEnd w:id="15"/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>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93 (-0.204, 0.018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0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100 (-0.324, 0.124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C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Low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758 (-0.007, 1.52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029 (-0.071, 0.13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109 (-0.321, 0.103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9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Medi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10205"/>
                <w:kern w:val="0"/>
                <w:szCs w:val="21"/>
              </w:rPr>
              <w:t>1.367 (0.712, 2.02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10205"/>
                <w:kern w:val="0"/>
                <w:szCs w:val="21"/>
              </w:rPr>
              <w:t>4.31×10</w:t>
            </w:r>
            <w:r>
              <w:rPr>
                <w:rFonts w:eastAsia="等线" w:cs="Times New Roman" w:ascii="Times New Roman" w:hAnsi="Times New Roman"/>
                <w:bCs/>
                <w:color w:val="010205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23 (-0.114, 0.068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62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35 (-0.232, 0.16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High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10205"/>
                <w:kern w:val="0"/>
                <w:szCs w:val="21"/>
              </w:rPr>
              <w:t>0.720 (0.067, 1.37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73 (-0.158, 0.012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037 (-0.163, 0.237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G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10205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Low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10205"/>
                <w:kern w:val="0"/>
                <w:szCs w:val="21"/>
              </w:rPr>
              <w:t>1.110 (0.358, 1.86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28 (-0.131, 0.075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18 (-0.235, 0.20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</w:t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Medi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10205"/>
                <w:kern w:val="0"/>
                <w:szCs w:val="21"/>
              </w:rPr>
              <w:t>1.327 (0.646, 2.00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Cs/>
                <w:color w:val="010205"/>
                <w:kern w:val="0"/>
                <w:szCs w:val="21"/>
              </w:rPr>
              <w:t>1.34×10</w:t>
            </w:r>
            <w:r>
              <w:rPr>
                <w:rFonts w:eastAsia="等线" w:cs="Times New Roman" w:ascii="Times New Roman" w:hAnsi="Times New Roman"/>
                <w:bCs/>
                <w:color w:val="010205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32 (-0.122, 0.058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032 (-0.167, 0.23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High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435 (-0.214, 1.08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08 (-0.092, 0.076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84 (-0.284, 0.116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04" w:hRule="atLeast"/>
        </w:trPr>
        <w:tc>
          <w:tcPr>
            <w:tcW w:w="19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  <w:t>Fatty liver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color w:val="010205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9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No</w:t>
            </w:r>
          </w:p>
        </w:tc>
        <w:tc>
          <w:tcPr>
            <w:tcW w:w="21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105 (-0.047, 0.25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000 (-0.021, 0.020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001 (-0.045, 0.043)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8</w:t>
            </w:r>
          </w:p>
        </w:tc>
      </w:tr>
      <w:tr>
        <w:trPr/>
        <w:tc>
          <w:tcPr>
            <w:tcW w:w="19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Yes</w:t>
            </w:r>
          </w:p>
        </w:tc>
        <w:tc>
          <w:tcPr>
            <w:tcW w:w="21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-0.131 (-0.399, 0.136)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015 (-0.014, 0.045)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10205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</w:r>
          </w:p>
        </w:tc>
        <w:tc>
          <w:tcPr>
            <w:tcW w:w="21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10205"/>
                <w:kern w:val="0"/>
                <w:szCs w:val="21"/>
              </w:rPr>
              <w:t>0.007 (-0.077, 0.092)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4434" w:type="dxa"/>
            <w:gridSpan w:val="12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variate-adjusted GLM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interac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was calculated by modeling an interaction term of </w:t>
            </w:r>
            <w:r>
              <w:rPr>
                <w:rFonts w:cs="Times New Roman" w:ascii="Times New Roman" w:hAnsi="Times New Roman"/>
                <w:szCs w:val="21"/>
              </w:rPr>
              <w:t xml:space="preserve">SPM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fat content categories in covariate-adjusted GLM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批注文字 字符"/>
    <w:basedOn w:val="Style14"/>
    <w:qFormat/>
    <w:rPr/>
  </w:style>
  <w:style w:type="character" w:styleId="Style18">
    <w:name w:val="尾注文本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character" w:styleId="Style20">
    <w:name w:val="页眉 字符"/>
    <w:qFormat/>
    <w:rPr>
      <w:sz w:val="18"/>
      <w:szCs w:val="18"/>
    </w:rPr>
  </w:style>
  <w:style w:type="character" w:styleId="Style21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6T11:06:00Z</dcterms:created>
  <dc:creator>wdh</dc:creator>
  <dc:description/>
  <dc:language>en-US</dc:language>
  <cp:lastModifiedBy>张雪</cp:lastModifiedBy>
  <dcterms:modified xsi:type="dcterms:W3CDTF">2020-03-06T17:37:28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